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735B0" w14:textId="77777777" w:rsidR="00C553B6" w:rsidRPr="00AE5B61" w:rsidRDefault="00C553B6" w:rsidP="00C553B6">
      <w:pPr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>Additional file 2</w:t>
      </w:r>
      <w:r w:rsidRPr="00AE5B61">
        <w:rPr>
          <w:rFonts w:ascii="Calibri" w:hAnsi="Calibri" w:cs="Calibri"/>
          <w:b/>
          <w:sz w:val="28"/>
          <w:szCs w:val="28"/>
        </w:rPr>
        <w:t xml:space="preserve">: </w:t>
      </w:r>
      <w:r>
        <w:rPr>
          <w:rFonts w:ascii="Calibri" w:hAnsi="Calibri" w:cs="Calibri"/>
          <w:b/>
          <w:sz w:val="28"/>
          <w:szCs w:val="28"/>
        </w:rPr>
        <w:t xml:space="preserve">PubMed </w:t>
      </w:r>
      <w:r w:rsidRPr="00AE5B61">
        <w:rPr>
          <w:rFonts w:ascii="Calibri" w:hAnsi="Calibri" w:cs="Calibri"/>
          <w:b/>
          <w:sz w:val="28"/>
          <w:szCs w:val="28"/>
        </w:rPr>
        <w:t>search strategy:</w:t>
      </w:r>
    </w:p>
    <w:p w14:paraId="54A0BB95" w14:textId="77777777" w:rsidR="000336AA" w:rsidRDefault="000336AA">
      <w:r>
        <w:t>#1</w:t>
      </w:r>
      <w:r>
        <w:tab/>
      </w:r>
      <w:r w:rsidR="00C553B6" w:rsidRPr="00C553B6">
        <w:t>snakes</w:t>
      </w:r>
      <w:r>
        <w:t xml:space="preserve"> </w:t>
      </w:r>
      <w:r w:rsidR="00C553B6" w:rsidRPr="00C553B6">
        <w:t>[</w:t>
      </w:r>
      <w:proofErr w:type="spellStart"/>
      <w:r w:rsidR="00C553B6" w:rsidRPr="00C553B6">
        <w:t>MeSH</w:t>
      </w:r>
      <w:proofErr w:type="spellEnd"/>
      <w:r w:rsidR="00C553B6" w:rsidRPr="00C553B6">
        <w:t xml:space="preserve"> Terms] </w:t>
      </w:r>
    </w:p>
    <w:p w14:paraId="08559304" w14:textId="14FB6064" w:rsidR="000336AA" w:rsidRDefault="000336AA">
      <w:r>
        <w:t>#2</w:t>
      </w:r>
      <w:r>
        <w:tab/>
      </w:r>
      <w:r w:rsidR="00C553B6" w:rsidRPr="00C553B6">
        <w:t>snake bites</w:t>
      </w:r>
      <w:r>
        <w:t xml:space="preserve"> </w:t>
      </w:r>
      <w:r w:rsidR="00C553B6" w:rsidRPr="00C553B6">
        <w:t>[</w:t>
      </w:r>
      <w:proofErr w:type="spellStart"/>
      <w:r w:rsidR="00C553B6" w:rsidRPr="00C553B6">
        <w:t>MeSH</w:t>
      </w:r>
      <w:proofErr w:type="spellEnd"/>
      <w:r w:rsidR="00C553B6" w:rsidRPr="00C553B6">
        <w:t xml:space="preserve"> Terms</w:t>
      </w:r>
      <w:r>
        <w:t>]</w:t>
      </w:r>
    </w:p>
    <w:p w14:paraId="5098FDDE" w14:textId="37C68BA9" w:rsidR="000336AA" w:rsidRDefault="000336AA">
      <w:r>
        <w:t>#3</w:t>
      </w:r>
      <w:r>
        <w:tab/>
      </w:r>
      <w:r w:rsidR="00C553B6" w:rsidRPr="00C553B6">
        <w:t>venoms</w:t>
      </w:r>
      <w:r>
        <w:t xml:space="preserve"> </w:t>
      </w:r>
      <w:r w:rsidR="00C553B6" w:rsidRPr="00C553B6">
        <w:t>[</w:t>
      </w:r>
      <w:proofErr w:type="spellStart"/>
      <w:r w:rsidR="00C553B6" w:rsidRPr="00C553B6">
        <w:t>MeSH</w:t>
      </w:r>
      <w:proofErr w:type="spellEnd"/>
      <w:r w:rsidR="00C553B6" w:rsidRPr="00C553B6">
        <w:t xml:space="preserve"> Terms]</w:t>
      </w:r>
    </w:p>
    <w:p w14:paraId="56E8A677" w14:textId="731D7139" w:rsidR="00C56226" w:rsidRDefault="00C56226">
      <w:r>
        <w:t>#4</w:t>
      </w:r>
      <w:r>
        <w:tab/>
        <w:t>#1 OR #2 OR #3</w:t>
      </w:r>
    </w:p>
    <w:p w14:paraId="11B32409" w14:textId="0B4D1E85" w:rsidR="000336AA" w:rsidRDefault="000336AA" w:rsidP="000336AA">
      <w:r>
        <w:t>#</w:t>
      </w:r>
      <w:r w:rsidR="00C56226">
        <w:t>5</w:t>
      </w:r>
      <w:r>
        <w:tab/>
      </w:r>
      <w:r w:rsidRPr="00C553B6">
        <w:t>thrombotic microangiopathies</w:t>
      </w:r>
      <w:r>
        <w:t xml:space="preserve"> </w:t>
      </w:r>
      <w:r w:rsidRPr="00C553B6">
        <w:t>[</w:t>
      </w:r>
      <w:proofErr w:type="spellStart"/>
      <w:r w:rsidR="00FD624E">
        <w:t>MeSH</w:t>
      </w:r>
      <w:proofErr w:type="spellEnd"/>
      <w:r w:rsidR="00FD624E">
        <w:t xml:space="preserve"> Terms]</w:t>
      </w:r>
    </w:p>
    <w:p w14:paraId="008DE4F6" w14:textId="7F19E2DA" w:rsidR="000336AA" w:rsidRDefault="000336AA" w:rsidP="000336AA">
      <w:r>
        <w:t>#</w:t>
      </w:r>
      <w:r w:rsidR="00C56226">
        <w:t>6</w:t>
      </w:r>
      <w:r>
        <w:tab/>
      </w:r>
      <w:r w:rsidRPr="00C553B6">
        <w:t>thrombosis</w:t>
      </w:r>
      <w:r>
        <w:t xml:space="preserve"> [</w:t>
      </w:r>
      <w:proofErr w:type="spellStart"/>
      <w:r w:rsidRPr="00C553B6">
        <w:t>MeSH</w:t>
      </w:r>
      <w:proofErr w:type="spellEnd"/>
      <w:r w:rsidRPr="00C553B6">
        <w:t xml:space="preserve"> Terms] </w:t>
      </w:r>
    </w:p>
    <w:p w14:paraId="7A75C176" w14:textId="4960F349" w:rsidR="000336AA" w:rsidRDefault="000336AA" w:rsidP="000336AA">
      <w:r>
        <w:t>#</w:t>
      </w:r>
      <w:r w:rsidR="00C56226">
        <w:t>7</w:t>
      </w:r>
      <w:r>
        <w:tab/>
      </w:r>
      <w:r w:rsidRPr="00C553B6">
        <w:t>erythrocytes</w:t>
      </w:r>
      <w:r w:rsidR="00C56226">
        <w:t xml:space="preserve"> </w:t>
      </w:r>
      <w:r w:rsidRPr="00C553B6">
        <w:t>[</w:t>
      </w:r>
      <w:proofErr w:type="spellStart"/>
      <w:r w:rsidRPr="00C553B6">
        <w:t>MeSH</w:t>
      </w:r>
      <w:proofErr w:type="spellEnd"/>
      <w:r w:rsidRPr="00C553B6">
        <w:t xml:space="preserve"> Terms] </w:t>
      </w:r>
    </w:p>
    <w:p w14:paraId="1B9AA2C3" w14:textId="7671FCEA" w:rsidR="00EA5D51" w:rsidRDefault="00EA5D51" w:rsidP="00EA5D51">
      <w:r>
        <w:t>#</w:t>
      </w:r>
      <w:r w:rsidR="00C56226">
        <w:t>8</w:t>
      </w:r>
      <w:r>
        <w:tab/>
      </w:r>
      <w:proofErr w:type="spellStart"/>
      <w:r w:rsidRPr="00C553B6">
        <w:t>schistocyt</w:t>
      </w:r>
      <w:proofErr w:type="spellEnd"/>
      <w:r>
        <w:t>* [Text</w:t>
      </w:r>
      <w:r w:rsidR="00996DE7">
        <w:t xml:space="preserve"> W</w:t>
      </w:r>
      <w:r>
        <w:t>ords</w:t>
      </w:r>
      <w:r w:rsidRPr="00C553B6">
        <w:t>]</w:t>
      </w:r>
    </w:p>
    <w:p w14:paraId="77E14958" w14:textId="447D01C0" w:rsidR="00EA5D51" w:rsidRDefault="00EA5D51" w:rsidP="000336AA">
      <w:r>
        <w:t>#</w:t>
      </w:r>
      <w:r w:rsidR="00C56226">
        <w:t>9</w:t>
      </w:r>
      <w:r>
        <w:tab/>
        <w:t>anemia, hemolytic [</w:t>
      </w:r>
      <w:proofErr w:type="spellStart"/>
      <w:r>
        <w:t>MeSH</w:t>
      </w:r>
      <w:proofErr w:type="spellEnd"/>
      <w:r>
        <w:t xml:space="preserve"> Terms]</w:t>
      </w:r>
    </w:p>
    <w:p w14:paraId="61D6EBE3" w14:textId="1F40A15D" w:rsidR="00EA5D51" w:rsidRDefault="00EA5D51" w:rsidP="000336AA">
      <w:r>
        <w:t>#</w:t>
      </w:r>
      <w:r w:rsidR="00C56226">
        <w:t>10</w:t>
      </w:r>
      <w:r>
        <w:tab/>
        <w:t>hemolysis [</w:t>
      </w:r>
      <w:proofErr w:type="spellStart"/>
      <w:r>
        <w:t>MeSH</w:t>
      </w:r>
      <w:proofErr w:type="spellEnd"/>
      <w:r>
        <w:t xml:space="preserve"> Terms]</w:t>
      </w:r>
    </w:p>
    <w:p w14:paraId="00166157" w14:textId="4448DCBB" w:rsidR="000336AA" w:rsidRDefault="000336AA" w:rsidP="000336AA">
      <w:r>
        <w:t>#1</w:t>
      </w:r>
      <w:r w:rsidR="00C56226">
        <w:t>1</w:t>
      </w:r>
      <w:r>
        <w:tab/>
      </w:r>
      <w:r w:rsidR="00F26784">
        <w:t>“</w:t>
      </w:r>
      <w:r w:rsidR="00FD624E">
        <w:t>red</w:t>
      </w:r>
      <w:r w:rsidR="00F26784">
        <w:t xml:space="preserve"> cell”</w:t>
      </w:r>
      <w:r w:rsidR="00542E19">
        <w:t xml:space="preserve"> [Text</w:t>
      </w:r>
      <w:r w:rsidR="00996DE7">
        <w:t xml:space="preserve"> W</w:t>
      </w:r>
      <w:r w:rsidR="00542E19">
        <w:t>ords</w:t>
      </w:r>
      <w:r w:rsidRPr="00C553B6">
        <w:t>]</w:t>
      </w:r>
    </w:p>
    <w:p w14:paraId="6211639F" w14:textId="2B4A9548" w:rsidR="00B5005B" w:rsidRDefault="00B5005B" w:rsidP="000336AA">
      <w:r>
        <w:t>#</w:t>
      </w:r>
      <w:r w:rsidR="00C56226">
        <w:t>12</w:t>
      </w:r>
      <w:r>
        <w:tab/>
      </w:r>
      <w:r w:rsidR="000336AA" w:rsidRPr="00C553B6">
        <w:t>fragment</w:t>
      </w:r>
      <w:r w:rsidR="00996DE7">
        <w:t xml:space="preserve">*  </w:t>
      </w:r>
      <w:r w:rsidR="000336AA" w:rsidRPr="00C553B6">
        <w:t>[</w:t>
      </w:r>
      <w:r w:rsidR="00542E19">
        <w:t>Text</w:t>
      </w:r>
      <w:r w:rsidR="00996DE7">
        <w:t xml:space="preserve"> W</w:t>
      </w:r>
      <w:r w:rsidR="00542E19">
        <w:t>ords]</w:t>
      </w:r>
    </w:p>
    <w:p w14:paraId="674DBF73" w14:textId="37EE013C" w:rsidR="009905F1" w:rsidRDefault="009905F1" w:rsidP="000336AA">
      <w:r>
        <w:t>#13</w:t>
      </w:r>
      <w:r>
        <w:tab/>
      </w:r>
      <w:r w:rsidR="00F26784">
        <w:t>#11 AND #12</w:t>
      </w:r>
    </w:p>
    <w:p w14:paraId="6FD292A5" w14:textId="75AC317C" w:rsidR="000336AA" w:rsidRDefault="00C56226" w:rsidP="000336AA">
      <w:r>
        <w:t>#1</w:t>
      </w:r>
      <w:r w:rsidR="00F26784">
        <w:t>4</w:t>
      </w:r>
      <w:r w:rsidR="0021548D">
        <w:tab/>
      </w:r>
      <w:r w:rsidR="00F26784">
        <w:t xml:space="preserve">kidney diseases </w:t>
      </w:r>
      <w:r w:rsidR="00542E19">
        <w:t>[</w:t>
      </w:r>
      <w:proofErr w:type="spellStart"/>
      <w:r w:rsidR="005E2389">
        <w:t>MeSH</w:t>
      </w:r>
      <w:proofErr w:type="spellEnd"/>
      <w:r w:rsidR="005E2389">
        <w:t xml:space="preserve"> Terms</w:t>
      </w:r>
      <w:r w:rsidR="000336AA" w:rsidRPr="00C553B6">
        <w:t>]</w:t>
      </w:r>
    </w:p>
    <w:p w14:paraId="6FE303CB" w14:textId="0CF46CF4" w:rsidR="000336AA" w:rsidRDefault="0038606E">
      <w:r>
        <w:t>#</w:t>
      </w:r>
      <w:r w:rsidR="0021548D">
        <w:t>1</w:t>
      </w:r>
      <w:r w:rsidR="00F26784">
        <w:t>5</w:t>
      </w:r>
      <w:r w:rsidR="0021548D">
        <w:tab/>
      </w:r>
      <w:r>
        <w:t>multiple organ failure [</w:t>
      </w:r>
      <w:proofErr w:type="spellStart"/>
      <w:r>
        <w:t>MeSH</w:t>
      </w:r>
      <w:proofErr w:type="spellEnd"/>
      <w:r>
        <w:t xml:space="preserve"> Terms]</w:t>
      </w:r>
    </w:p>
    <w:p w14:paraId="2EC40689" w14:textId="01014193" w:rsidR="000336AA" w:rsidRDefault="000336AA">
      <w:r>
        <w:t>#</w:t>
      </w:r>
      <w:r w:rsidR="0021548D">
        <w:t>1</w:t>
      </w:r>
      <w:r w:rsidR="00F26784">
        <w:t>6</w:t>
      </w:r>
      <w:r>
        <w:tab/>
      </w:r>
      <w:r w:rsidR="0021548D">
        <w:t xml:space="preserve">#5 OR #6 OR #7 OR #8 OR #9 OR #10 </w:t>
      </w:r>
      <w:r w:rsidR="0021548D">
        <w:t>OR #13 OR #14 OR #15</w:t>
      </w:r>
    </w:p>
    <w:p w14:paraId="51F7CC99" w14:textId="51A983B5" w:rsidR="000336AA" w:rsidRDefault="0021548D">
      <w:r>
        <w:t>#1</w:t>
      </w:r>
      <w:r w:rsidR="00F26784">
        <w:t>7</w:t>
      </w:r>
      <w:r>
        <w:tab/>
        <w:t>#4 AND #16</w:t>
      </w:r>
      <w:bookmarkStart w:id="0" w:name="_GoBack"/>
      <w:bookmarkEnd w:id="0"/>
    </w:p>
    <w:sectPr w:rsidR="00033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3B6"/>
    <w:rsid w:val="00000625"/>
    <w:rsid w:val="000336AA"/>
    <w:rsid w:val="00084327"/>
    <w:rsid w:val="00132EAE"/>
    <w:rsid w:val="0021548D"/>
    <w:rsid w:val="0037451B"/>
    <w:rsid w:val="0038606E"/>
    <w:rsid w:val="004C667A"/>
    <w:rsid w:val="004D786D"/>
    <w:rsid w:val="00542E19"/>
    <w:rsid w:val="005D1F1D"/>
    <w:rsid w:val="005E2389"/>
    <w:rsid w:val="009905F1"/>
    <w:rsid w:val="00996DE7"/>
    <w:rsid w:val="00A57423"/>
    <w:rsid w:val="00B5005B"/>
    <w:rsid w:val="00C553B6"/>
    <w:rsid w:val="00C56226"/>
    <w:rsid w:val="00CF54EA"/>
    <w:rsid w:val="00DB50E4"/>
    <w:rsid w:val="00DC7F6C"/>
    <w:rsid w:val="00EA5D51"/>
    <w:rsid w:val="00F26784"/>
    <w:rsid w:val="00FD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6F9AC"/>
  <w15:chartTrackingRefBased/>
  <w15:docId w15:val="{B2B1DC5E-3CF8-47FA-AB0F-9A1B208FD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3B6"/>
    <w:pPr>
      <w:spacing w:after="0" w:line="480" w:lineRule="auto"/>
      <w:jc w:val="left"/>
    </w:pPr>
    <w:rPr>
      <w:rFonts w:ascii="Cambria" w:eastAsia="Times New Roman" w:hAnsi="Cambria" w:cs="Times New Roman"/>
      <w:sz w:val="24"/>
      <w:szCs w:val="20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4"/>
    </w:pPr>
    <w:rPr>
      <w:rFonts w:asciiTheme="majorHAnsi" w:eastAsiaTheme="majorEastAsia" w:hAnsiTheme="majorHAnsi" w:cstheme="majorBidi"/>
      <w:b/>
      <w:bCs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6"/>
    </w:pPr>
    <w:rPr>
      <w:rFonts w:asciiTheme="minorHAnsi" w:eastAsiaTheme="minorHAnsi" w:hAnsiTheme="minorHAnsi" w:cstheme="minorBidi"/>
      <w:i/>
      <w:iCs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7"/>
    </w:pPr>
    <w:rPr>
      <w:rFonts w:asciiTheme="minorHAnsi" w:eastAsiaTheme="minorHAnsi" w:hAnsiTheme="minorHAnsi" w:cstheme="minorBidi"/>
      <w:b/>
      <w:bCs/>
      <w:sz w:val="22"/>
      <w:szCs w:val="22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8"/>
    </w:pPr>
    <w:rPr>
      <w:rFonts w:asciiTheme="minorHAnsi" w:eastAsiaTheme="minorHAnsi" w:hAnsiTheme="minorHAnsi" w:cstheme="minorBidi"/>
      <w:i/>
      <w:iCs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pPr>
      <w:spacing w:after="160" w:line="252" w:lineRule="auto"/>
      <w:jc w:val="both"/>
    </w:pPr>
    <w:rPr>
      <w:rFonts w:asciiTheme="minorHAnsi" w:eastAsiaTheme="minorHAnsi" w:hAnsiTheme="minorHAnsi" w:cstheme="minorBidi"/>
      <w:b/>
      <w:bCs/>
      <w:sz w:val="18"/>
      <w:szCs w:val="1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DB5E4-FB9F-47ED-AFF0-64DFA0D35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Noutsos</dc:creator>
  <cp:keywords/>
  <dc:description/>
  <cp:lastModifiedBy>Tina Noutsos</cp:lastModifiedBy>
  <cp:revision>16</cp:revision>
  <dcterms:created xsi:type="dcterms:W3CDTF">2019-04-30T03:00:00Z</dcterms:created>
  <dcterms:modified xsi:type="dcterms:W3CDTF">2019-05-02T03:20:00Z</dcterms:modified>
</cp:coreProperties>
</file>